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>Additional File 2: Table S2. Secretion system genes.</w:t>
      </w:r>
    </w:p>
    <w:p>
      <w:pPr>
        <w:pStyle w:val="Normal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57935</wp:posOffset>
                </wp:positionH>
                <wp:positionV relativeFrom="page">
                  <wp:posOffset>1257935</wp:posOffset>
                </wp:positionV>
                <wp:extent cx="3596005" cy="9845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6005" cy="9845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67"/>
                              <w:gridCol w:w="1546"/>
                              <w:gridCol w:w="2050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cretion System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Gene Nam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Gene Annotation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fh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32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tsY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5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lepB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3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lexA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3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lspA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7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cA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34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cB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XBJ1_433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cD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6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cE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40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cF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6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cG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3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cM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34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cY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42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ppA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24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yajC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6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I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yidC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44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>
                                    <w:top w:val="single" w:sz="1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1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lpV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1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icmF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impA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impB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impC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impG/vasA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impH/vasB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impJ/vasE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impK/vasF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hcp/tssD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vasD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vasI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vgrG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2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ype VI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vgrG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3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>
                                    <w:top w:val="single" w:sz="1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1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sbB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1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24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A/flaU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B/flbA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C/flaW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D/claV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E/flaK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F/flaX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G/flaL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H/flaY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I/flaM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J/flaZ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K/fla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L/flaT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gN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hA/flaH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hB/flaG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hC/flaI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hD/flbB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iA/flaD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iD/flbC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iE/flaN/flaAI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27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iF/flaBI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27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iG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2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iH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2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iJ/flaO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27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iK/flaE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27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i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iT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motA/flaJ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lagellar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motB/flaJ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19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>
                                    <w:top w:val="single" w:sz="1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rotease Secretion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top w:val="single" w:sz="1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rpD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1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4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rotease Secretion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rpE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4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067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rotease Secretion</w:t>
                                  </w:r>
                                </w:p>
                              </w:tc>
                              <w:tc>
                                <w:tcPr>
                                  <w:tcW w:w="1546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rpF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XBJ1_048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15pt;height:775.25pt;mso-wrap-distance-left:9pt;mso-wrap-distance-right:9pt;mso-wrap-distance-top:0pt;mso-wrap-distance-bottom:0pt;margin-top:99.05pt;mso-position-vertical-relative:page;margin-left:99.05pt;mso-position-horizontal-relative:page">
                <v:fill opacity="0f"/>
                <v:textbox inset="0in,0in,0in,0in">
                  <w:txbxContent>
                    <w:tbl>
                      <w:tblPr>
                        <w:tblW w:w="56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67"/>
                        <w:gridCol w:w="1546"/>
                        <w:gridCol w:w="2050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cretion System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ene Nam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ene Annotation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fh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327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tsY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55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lepB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314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lexA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399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lspA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72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cA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346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cB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XBJ1_4332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cD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67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cE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406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cF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67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cG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36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cM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346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cY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422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ppA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244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yajC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67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II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yidC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441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>
                              <w:top w:val="single" w:sz="1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1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lpV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1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7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cmF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7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mpA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7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mpB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6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mpC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6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mpG/vasA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6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mpH/vasB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6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mpJ/vasE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6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impK/vasF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7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hcp/tssD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6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vasD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6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vasI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7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vgrG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27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ype VI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vgrG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30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>
                              <w:top w:val="single" w:sz="1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1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sbB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1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246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A/flaU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4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B/flbA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5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C/flaW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5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D/claV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5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E/flaK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5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F/flaX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5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G/flaL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5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H/flaY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5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I/flaM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5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J/flaZ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6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K/flaS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6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L/flaT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6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gN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4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hA/flaH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3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hB/flaG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3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hC/flaI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1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hD/flbB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1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iA/flaD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9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iD/flbC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9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iE/flaN/flaAI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270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iF/flaBI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2704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iG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270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iH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270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iJ/flaO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270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iK/flaE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270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iS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9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iT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9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otA/flaJ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1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lagellar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otB/flaJ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192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>
                              <w:top w:val="single" w:sz="1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rotease Secretion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top w:val="single" w:sz="1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rpD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1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48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rotease Secretion</w:t>
                            </w:r>
                          </w:p>
                        </w:tc>
                        <w:tc>
                          <w:tcPr>
                            <w:tcW w:w="154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rpE</w:t>
                            </w:r>
                          </w:p>
                        </w:tc>
                        <w:tc>
                          <w:tcPr>
                            <w:tcW w:w="20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48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067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rotease Secretion</w:t>
                            </w:r>
                          </w:p>
                        </w:tc>
                        <w:tc>
                          <w:tcPr>
                            <w:tcW w:w="1546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rpF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XBJ1_048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spacing w:lineRule="auto" w:line="480"/>
        <w:rPr/>
      </w:pPr>
      <w:r>
        <w:rPr>
          <w:rFonts w:cs="Arial"/>
          <w:color w:val="000000"/>
          <w:vertAlign w:val="superscript"/>
        </w:rPr>
        <w:t>a</w:t>
      </w:r>
      <w:r>
        <w:rPr>
          <w:rFonts w:cs="Arial"/>
          <w:color w:val="000000"/>
        </w:rPr>
        <w:t>Secretion system that the gene is part of.</w:t>
      </w:r>
    </w:p>
    <w:p>
      <w:pPr>
        <w:pStyle w:val="Normal"/>
        <w:spacing w:lineRule="auto" w:line="480"/>
        <w:rPr/>
      </w:pPr>
      <w:r>
        <w:rPr>
          <w:rFonts w:cs="Arial"/>
          <w:color w:val="000000"/>
          <w:vertAlign w:val="superscript"/>
        </w:rPr>
        <w:t>b</w:t>
      </w:r>
      <w:r>
        <w:rPr>
          <w:rFonts w:cs="Arial"/>
          <w:color w:val="000000"/>
        </w:rPr>
        <w:t>Gene annotation.</w:t>
      </w:r>
    </w:p>
    <w:p>
      <w:pPr>
        <w:pStyle w:val="Normal"/>
        <w:spacing w:lineRule="auto" w:line="480" w:before="0" w:after="200"/>
        <w:rPr/>
      </w:pPr>
      <w:r>
        <w:rPr>
          <w:rFonts w:cs="Arial"/>
          <w:color w:val="000000"/>
          <w:vertAlign w:val="superscript"/>
        </w:rPr>
        <w:t>c</w:t>
      </w:r>
      <w:r>
        <w:rPr>
          <w:rFonts w:cs="Arial"/>
          <w:color w:val="000000"/>
        </w:rPr>
        <w:t>Number designation for the gene in the Xb-Sj-2000 genome. All genomes encode these genes, although only Xb-Sj-2000 designations are show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7:43:00Z</dcterms:created>
  <dc:creator>mpacana</dc:creator>
  <dc:description/>
  <cp:keywords/>
  <dc:language>en-US</dc:language>
  <cp:lastModifiedBy>mpacana</cp:lastModifiedBy>
  <dcterms:modified xsi:type="dcterms:W3CDTF">2015-10-09T17:44:00Z</dcterms:modified>
  <cp:revision>1</cp:revision>
  <dc:subject/>
  <dc:title/>
</cp:coreProperties>
</file>